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13525" w14:textId="77777777" w:rsidR="00105966" w:rsidRPr="00CB7CB0" w:rsidRDefault="00105966" w:rsidP="0010596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B7CB0">
        <w:rPr>
          <w:rFonts w:ascii="Times New Roman" w:hAnsi="Times New Roman" w:cs="Times New Roman"/>
          <w:b/>
          <w:bCs/>
          <w:color w:val="000000" w:themeColor="text1"/>
        </w:rPr>
        <w:t>Title:</w:t>
      </w:r>
      <w:r w:rsidRPr="00CB7CB0">
        <w:rPr>
          <w:rFonts w:ascii="Times New Roman" w:hAnsi="Times New Roman" w:cs="Times New Roman"/>
          <w:color w:val="000000" w:themeColor="text1"/>
        </w:rPr>
        <w:t xml:space="preserve"> Acquired Resistance to Jadomycin B in Human Triple Negative Breast Cancer Cells is Associated with Increased Cyclooxygenase-2 Expression</w:t>
      </w:r>
    </w:p>
    <w:p w14:paraId="1F90BAE3" w14:textId="77777777" w:rsidR="00105966" w:rsidRDefault="00105966" w:rsidP="0010596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59CD039" w14:textId="39D7BEAA" w:rsidR="00D25E44" w:rsidRDefault="00D25E44" w:rsidP="0010596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l Material</w:t>
      </w:r>
    </w:p>
    <w:p w14:paraId="70766240" w14:textId="77777777" w:rsidR="00D25E44" w:rsidRPr="00CB7CB0" w:rsidRDefault="00D25E44" w:rsidP="0010596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E5E666B" w14:textId="77777777" w:rsidR="00105966" w:rsidRPr="00CB7CB0" w:rsidRDefault="00105966" w:rsidP="0010596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B7CB0">
        <w:rPr>
          <w:rFonts w:ascii="Times New Roman" w:hAnsi="Times New Roman" w:cs="Times New Roman"/>
          <w:b/>
          <w:bCs/>
          <w:color w:val="000000" w:themeColor="text1"/>
        </w:rPr>
        <w:t>Authors:</w:t>
      </w:r>
      <w:r w:rsidRPr="00CB7CB0">
        <w:rPr>
          <w:rFonts w:ascii="Times New Roman" w:hAnsi="Times New Roman" w:cs="Times New Roman"/>
          <w:color w:val="000000" w:themeColor="text1"/>
        </w:rPr>
        <w:t xml:space="preserve"> Brendan T. McKeown, Brandon Groves, David L. </w:t>
      </w:r>
      <w:proofErr w:type="spellStart"/>
      <w:r w:rsidRPr="00CB7CB0">
        <w:rPr>
          <w:rFonts w:ascii="Times New Roman" w:hAnsi="Times New Roman" w:cs="Times New Roman"/>
          <w:color w:val="000000" w:themeColor="text1"/>
        </w:rPr>
        <w:t>Jakeman</w:t>
      </w:r>
      <w:proofErr w:type="spellEnd"/>
      <w:r w:rsidRPr="00CB7CB0">
        <w:rPr>
          <w:rFonts w:ascii="Times New Roman" w:hAnsi="Times New Roman" w:cs="Times New Roman"/>
          <w:color w:val="000000" w:themeColor="text1"/>
        </w:rPr>
        <w:t xml:space="preserve">, and Kerry B. </w:t>
      </w:r>
      <w:proofErr w:type="spellStart"/>
      <w:r w:rsidRPr="00CB7CB0">
        <w:rPr>
          <w:rFonts w:ascii="Times New Roman" w:hAnsi="Times New Roman" w:cs="Times New Roman"/>
          <w:color w:val="000000" w:themeColor="text1"/>
        </w:rPr>
        <w:t>Goralski</w:t>
      </w:r>
      <w:proofErr w:type="spellEnd"/>
    </w:p>
    <w:p w14:paraId="5B66A7F6" w14:textId="77777777" w:rsidR="00105966" w:rsidRDefault="00105966">
      <w:pPr>
        <w:rPr>
          <w:rFonts w:ascii="Times New Roman" w:hAnsi="Times New Roman" w:cs="Times New Roman"/>
        </w:rPr>
      </w:pPr>
    </w:p>
    <w:p w14:paraId="020F73BE" w14:textId="3E9D866A" w:rsidR="00105966" w:rsidRDefault="00105966">
      <w:pPr>
        <w:rPr>
          <w:rFonts w:ascii="Times New Roman" w:hAnsi="Times New Roman" w:cs="Times New Roman"/>
        </w:rPr>
      </w:pPr>
      <w:r w:rsidRPr="00105966">
        <w:rPr>
          <w:rFonts w:ascii="Times New Roman" w:hAnsi="Times New Roman" w:cs="Times New Roman"/>
          <w:b/>
          <w:bCs/>
        </w:rPr>
        <w:t>Journal:</w:t>
      </w:r>
      <w:r>
        <w:rPr>
          <w:rFonts w:ascii="Times New Roman" w:hAnsi="Times New Roman" w:cs="Times New Roman"/>
        </w:rPr>
        <w:t xml:space="preserve"> The Journal of Pharmacology and Experimental Therapeutics</w:t>
      </w:r>
    </w:p>
    <w:p w14:paraId="0468CEF6" w14:textId="77777777" w:rsidR="00105966" w:rsidRPr="00105966" w:rsidRDefault="00105966">
      <w:pPr>
        <w:rPr>
          <w:rFonts w:ascii="Times New Roman" w:hAnsi="Times New Roman" w:cs="Times New Roman"/>
        </w:rPr>
      </w:pPr>
    </w:p>
    <w:p w14:paraId="295C1B01" w14:textId="6D9F3025" w:rsidR="00105966" w:rsidRDefault="00105966">
      <w:pPr>
        <w:rPr>
          <w:rFonts w:ascii="Times New Roman" w:hAnsi="Times New Roman" w:cs="Times New Roman"/>
        </w:rPr>
      </w:pPr>
      <w:r w:rsidRPr="00105966">
        <w:rPr>
          <w:rFonts w:ascii="Times New Roman" w:hAnsi="Times New Roman" w:cs="Times New Roman"/>
          <w:b/>
          <w:bCs/>
        </w:rPr>
        <w:t>Manuscript Number:</w:t>
      </w:r>
      <w:r>
        <w:rPr>
          <w:rFonts w:ascii="Times New Roman" w:hAnsi="Times New Roman" w:cs="Times New Roman"/>
        </w:rPr>
        <w:t xml:space="preserve"> JPET-D-24-00016R1</w:t>
      </w:r>
    </w:p>
    <w:p w14:paraId="78562EDB" w14:textId="77777777" w:rsidR="00105966" w:rsidRDefault="00105966">
      <w:pPr>
        <w:rPr>
          <w:rFonts w:ascii="Times New Roman" w:hAnsi="Times New Roman" w:cs="Times New Roman"/>
        </w:rPr>
      </w:pPr>
    </w:p>
    <w:p w14:paraId="74380E2A" w14:textId="50E2D28B" w:rsidR="00105966" w:rsidRDefault="001059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ED2FB9" w14:textId="4A2E7B2B" w:rsidR="009E71E6" w:rsidRDefault="008F5C59" w:rsidP="00A91F0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111113">
        <w:rPr>
          <w:rFonts w:ascii="Times New Roman" w:hAnsi="Times New Roman" w:cs="Times New Roman"/>
        </w:rPr>
        <w:t>Table 1: PCR primers used to determine expression of relevant genes in 231-CON, 231-JB, and 231-MITX cells</w:t>
      </w:r>
    </w:p>
    <w:p w14:paraId="1675FD17" w14:textId="77777777" w:rsidR="00111113" w:rsidRDefault="00111113" w:rsidP="00A91F0E">
      <w:pPr>
        <w:spacing w:line="360" w:lineRule="auto"/>
        <w:rPr>
          <w:rFonts w:ascii="Times New Roman" w:hAnsi="Times New Roman" w:cs="Times New Roman"/>
        </w:rPr>
      </w:pPr>
    </w:p>
    <w:p w14:paraId="660BFD68" w14:textId="4C191564" w:rsidR="00C14A2B" w:rsidRDefault="0080583F" w:rsidP="00A91F0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9440" w:dyaOrig="3400" w14:anchorId="56CDB1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36.35pt;height:157.1pt;mso-width-percent:0;mso-height-percent:0;mso-width-percent:0;mso-height-percent:0" o:ole="">
            <v:imagedata r:id="rId11" o:title=""/>
          </v:shape>
          <o:OLEObject Type="Embed" ProgID="Excel.Sheet.12" ShapeID="_x0000_i1026" DrawAspect="Content" ObjectID="_1801398684" r:id="rId12"/>
        </w:object>
      </w:r>
    </w:p>
    <w:p w14:paraId="4F80826B" w14:textId="77777777" w:rsidR="00C14A2B" w:rsidRDefault="00C14A2B" w:rsidP="00A91F0E">
      <w:pPr>
        <w:spacing w:line="360" w:lineRule="auto"/>
        <w:rPr>
          <w:rFonts w:ascii="Times New Roman" w:hAnsi="Times New Roman" w:cs="Times New Roman"/>
        </w:rPr>
      </w:pPr>
    </w:p>
    <w:p w14:paraId="118BA766" w14:textId="35645C02" w:rsidR="00C14A2B" w:rsidRDefault="00C14A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C82E7C" w14:textId="714706DD" w:rsidR="00111113" w:rsidRDefault="008F5C59" w:rsidP="00A91F0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111113">
        <w:rPr>
          <w:rFonts w:ascii="Times New Roman" w:hAnsi="Times New Roman" w:cs="Times New Roman"/>
        </w:rPr>
        <w:t>Table 2: Primary and secondary antibodies used for immunoblotting assays</w:t>
      </w:r>
    </w:p>
    <w:p w14:paraId="2389C621" w14:textId="77777777" w:rsidR="008637CE" w:rsidRDefault="008637CE" w:rsidP="00A91F0E">
      <w:pPr>
        <w:spacing w:line="360" w:lineRule="auto"/>
        <w:rPr>
          <w:rFonts w:ascii="Times New Roman" w:hAnsi="Times New Roman" w:cs="Times New Roman"/>
        </w:rPr>
      </w:pPr>
    </w:p>
    <w:p w14:paraId="59CF6CFF" w14:textId="60D6C09F" w:rsidR="008637CE" w:rsidRPr="009E71E6" w:rsidRDefault="0080583F" w:rsidP="00A91F0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2200" w:dyaOrig="2720" w14:anchorId="4A3DE462">
          <v:shape id="_x0000_i1025" type="#_x0000_t75" alt="" style="width:450.2pt;height:101.1pt;mso-width-percent:0;mso-height-percent:0;mso-width-percent:0;mso-height-percent:0" o:ole="">
            <v:imagedata r:id="rId13" o:title=""/>
          </v:shape>
          <o:OLEObject Type="Embed" ProgID="Excel.Sheet.12" ShapeID="_x0000_i1025" DrawAspect="Content" ObjectID="_1801398685" r:id="rId14"/>
        </w:object>
      </w:r>
    </w:p>
    <w:sectPr w:rsidR="008637CE" w:rsidRPr="009E71E6" w:rsidSect="00105966">
      <w:footerReference w:type="even" r:id="rId15"/>
      <w:footerReference w:type="defaul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1D1675" w14:textId="77777777" w:rsidR="0080583F" w:rsidRDefault="0080583F" w:rsidP="009900C2">
      <w:r>
        <w:separator/>
      </w:r>
    </w:p>
  </w:endnote>
  <w:endnote w:type="continuationSeparator" w:id="0">
    <w:p w14:paraId="66E77C26" w14:textId="77777777" w:rsidR="0080583F" w:rsidRDefault="0080583F" w:rsidP="009900C2">
      <w:r>
        <w:continuationSeparator/>
      </w:r>
    </w:p>
  </w:endnote>
  <w:endnote w:type="continuationNotice" w:id="1">
    <w:p w14:paraId="6C904FE8" w14:textId="77777777" w:rsidR="0080583F" w:rsidRDefault="008058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24534749"/>
      <w:docPartObj>
        <w:docPartGallery w:val="Page Numbers (Bottom of Page)"/>
        <w:docPartUnique/>
      </w:docPartObj>
    </w:sdtPr>
    <w:sdtContent>
      <w:p w14:paraId="4DBFF131" w14:textId="01510085" w:rsidR="009900C2" w:rsidRDefault="009900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1CBE5E" w14:textId="77777777" w:rsidR="009900C2" w:rsidRDefault="009900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65338665"/>
      <w:docPartObj>
        <w:docPartGallery w:val="Page Numbers (Bottom of Page)"/>
        <w:docPartUnique/>
      </w:docPartObj>
    </w:sdtPr>
    <w:sdtContent>
      <w:p w14:paraId="5665B14C" w14:textId="69C2DDD6" w:rsidR="009900C2" w:rsidRDefault="009900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69D037" w14:textId="77777777" w:rsidR="009900C2" w:rsidRDefault="009900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71B9DF" w14:textId="77777777" w:rsidR="0080583F" w:rsidRDefault="0080583F" w:rsidP="009900C2">
      <w:r>
        <w:separator/>
      </w:r>
    </w:p>
  </w:footnote>
  <w:footnote w:type="continuationSeparator" w:id="0">
    <w:p w14:paraId="22F6D445" w14:textId="77777777" w:rsidR="0080583F" w:rsidRDefault="0080583F" w:rsidP="009900C2">
      <w:r>
        <w:continuationSeparator/>
      </w:r>
    </w:p>
  </w:footnote>
  <w:footnote w:type="continuationNotice" w:id="1">
    <w:p w14:paraId="3B8896EC" w14:textId="77777777" w:rsidR="0080583F" w:rsidRDefault="0080583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6C26A0"/>
    <w:multiLevelType w:val="multilevel"/>
    <w:tmpl w:val="DE8407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" w15:restartNumberingAfterBreak="0">
    <w:nsid w:val="5BE942A3"/>
    <w:multiLevelType w:val="hybridMultilevel"/>
    <w:tmpl w:val="F2BA742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455713"/>
    <w:multiLevelType w:val="multilevel"/>
    <w:tmpl w:val="3B2A30F4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pStyle w:val="Heading6"/>
      <w:suff w:val="nothing"/>
      <w:lvlText w:val="Appendix %6: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394158005">
    <w:abstractNumId w:val="2"/>
  </w:num>
  <w:num w:numId="2" w16cid:durableId="2015381690">
    <w:abstractNumId w:val="0"/>
  </w:num>
  <w:num w:numId="3" w16cid:durableId="13602017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harmacology Experi Ther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ttvax940p2sueapa2vvtfb0dfrzd2s2pzx&quot;&gt;Literature Review&lt;record-ids&gt;&lt;item&gt;41&lt;/item&gt;&lt;item&gt;93&lt;/item&gt;&lt;item&gt;96&lt;/item&gt;&lt;item&gt;98&lt;/item&gt;&lt;item&gt;100&lt;/item&gt;&lt;item&gt;101&lt;/item&gt;&lt;item&gt;102&lt;/item&gt;&lt;item&gt;104&lt;/item&gt;&lt;item&gt;105&lt;/item&gt;&lt;item&gt;218&lt;/item&gt;&lt;item&gt;220&lt;/item&gt;&lt;item&gt;298&lt;/item&gt;&lt;item&gt;302&lt;/item&gt;&lt;item&gt;307&lt;/item&gt;&lt;item&gt;308&lt;/item&gt;&lt;item&gt;319&lt;/item&gt;&lt;item&gt;334&lt;/item&gt;&lt;item&gt;340&lt;/item&gt;&lt;item&gt;346&lt;/item&gt;&lt;item&gt;416&lt;/item&gt;&lt;item&gt;417&lt;/item&gt;&lt;item&gt;418&lt;/item&gt;&lt;item&gt;420&lt;/item&gt;&lt;item&gt;421&lt;/item&gt;&lt;item&gt;422&lt;/item&gt;&lt;item&gt;424&lt;/item&gt;&lt;item&gt;425&lt;/item&gt;&lt;item&gt;426&lt;/item&gt;&lt;item&gt;427&lt;/item&gt;&lt;item&gt;428&lt;/item&gt;&lt;item&gt;450&lt;/item&gt;&lt;item&gt;451&lt;/item&gt;&lt;item&gt;452&lt;/item&gt;&lt;item&gt;470&lt;/item&gt;&lt;item&gt;471&lt;/item&gt;&lt;item&gt;507&lt;/item&gt;&lt;item&gt;511&lt;/item&gt;&lt;item&gt;512&lt;/item&gt;&lt;/record-ids&gt;&lt;/item&gt;&lt;/Libraries&gt;"/>
  </w:docVars>
  <w:rsids>
    <w:rsidRoot w:val="00E207C6"/>
    <w:rsid w:val="000025A4"/>
    <w:rsid w:val="00005709"/>
    <w:rsid w:val="00010230"/>
    <w:rsid w:val="00013FAC"/>
    <w:rsid w:val="000147D8"/>
    <w:rsid w:val="00014C6E"/>
    <w:rsid w:val="000205E4"/>
    <w:rsid w:val="000208BA"/>
    <w:rsid w:val="00020E9F"/>
    <w:rsid w:val="0002480D"/>
    <w:rsid w:val="00027251"/>
    <w:rsid w:val="0003065F"/>
    <w:rsid w:val="00031C46"/>
    <w:rsid w:val="00031CDB"/>
    <w:rsid w:val="00032384"/>
    <w:rsid w:val="00035D41"/>
    <w:rsid w:val="00037643"/>
    <w:rsid w:val="000454CC"/>
    <w:rsid w:val="00047236"/>
    <w:rsid w:val="000506A0"/>
    <w:rsid w:val="000567FA"/>
    <w:rsid w:val="000570DA"/>
    <w:rsid w:val="000571E4"/>
    <w:rsid w:val="00060E8D"/>
    <w:rsid w:val="00061115"/>
    <w:rsid w:val="000619ED"/>
    <w:rsid w:val="00065BA9"/>
    <w:rsid w:val="00067325"/>
    <w:rsid w:val="000743AF"/>
    <w:rsid w:val="00074853"/>
    <w:rsid w:val="00080107"/>
    <w:rsid w:val="00082266"/>
    <w:rsid w:val="00084B8D"/>
    <w:rsid w:val="000903F9"/>
    <w:rsid w:val="00090A61"/>
    <w:rsid w:val="00093CFE"/>
    <w:rsid w:val="000963E2"/>
    <w:rsid w:val="000A05D2"/>
    <w:rsid w:val="000A150B"/>
    <w:rsid w:val="000A6A97"/>
    <w:rsid w:val="000A7E4C"/>
    <w:rsid w:val="000B0701"/>
    <w:rsid w:val="000B0CE0"/>
    <w:rsid w:val="000B266B"/>
    <w:rsid w:val="000B4325"/>
    <w:rsid w:val="000B5B2F"/>
    <w:rsid w:val="000B62D0"/>
    <w:rsid w:val="000B781E"/>
    <w:rsid w:val="000C048C"/>
    <w:rsid w:val="000C11AA"/>
    <w:rsid w:val="000C1201"/>
    <w:rsid w:val="000C2AD5"/>
    <w:rsid w:val="000C35DE"/>
    <w:rsid w:val="000C413E"/>
    <w:rsid w:val="000C6A6A"/>
    <w:rsid w:val="000C6C95"/>
    <w:rsid w:val="000C7EC7"/>
    <w:rsid w:val="000D1731"/>
    <w:rsid w:val="000D494E"/>
    <w:rsid w:val="000E04A6"/>
    <w:rsid w:val="000E14DF"/>
    <w:rsid w:val="000E3606"/>
    <w:rsid w:val="000F14FA"/>
    <w:rsid w:val="000F212C"/>
    <w:rsid w:val="000F2F3C"/>
    <w:rsid w:val="000F3D19"/>
    <w:rsid w:val="000F5250"/>
    <w:rsid w:val="00100227"/>
    <w:rsid w:val="00103274"/>
    <w:rsid w:val="00105966"/>
    <w:rsid w:val="00107C78"/>
    <w:rsid w:val="00111113"/>
    <w:rsid w:val="00111288"/>
    <w:rsid w:val="001115F8"/>
    <w:rsid w:val="00111B56"/>
    <w:rsid w:val="00113E67"/>
    <w:rsid w:val="00116ED4"/>
    <w:rsid w:val="00123444"/>
    <w:rsid w:val="001248B7"/>
    <w:rsid w:val="00124E8B"/>
    <w:rsid w:val="00125E32"/>
    <w:rsid w:val="00127CA8"/>
    <w:rsid w:val="00127CC9"/>
    <w:rsid w:val="00131602"/>
    <w:rsid w:val="0013192F"/>
    <w:rsid w:val="00131CA1"/>
    <w:rsid w:val="001320E4"/>
    <w:rsid w:val="00133C12"/>
    <w:rsid w:val="00135FF8"/>
    <w:rsid w:val="00136D48"/>
    <w:rsid w:val="0014139B"/>
    <w:rsid w:val="00142CFD"/>
    <w:rsid w:val="0014421B"/>
    <w:rsid w:val="0014422A"/>
    <w:rsid w:val="001450C7"/>
    <w:rsid w:val="0014580A"/>
    <w:rsid w:val="00145B20"/>
    <w:rsid w:val="00147F47"/>
    <w:rsid w:val="0015001A"/>
    <w:rsid w:val="001510C0"/>
    <w:rsid w:val="00153376"/>
    <w:rsid w:val="00153C3D"/>
    <w:rsid w:val="00157989"/>
    <w:rsid w:val="00162573"/>
    <w:rsid w:val="0016322D"/>
    <w:rsid w:val="00163563"/>
    <w:rsid w:val="00165A21"/>
    <w:rsid w:val="00166306"/>
    <w:rsid w:val="00167A0B"/>
    <w:rsid w:val="00173CF6"/>
    <w:rsid w:val="00183C88"/>
    <w:rsid w:val="00187CD4"/>
    <w:rsid w:val="001941EA"/>
    <w:rsid w:val="0019647C"/>
    <w:rsid w:val="001976C6"/>
    <w:rsid w:val="001A068A"/>
    <w:rsid w:val="001A24E7"/>
    <w:rsid w:val="001A384D"/>
    <w:rsid w:val="001A3A50"/>
    <w:rsid w:val="001B1D6D"/>
    <w:rsid w:val="001B52DA"/>
    <w:rsid w:val="001B6772"/>
    <w:rsid w:val="001C2949"/>
    <w:rsid w:val="001C29BC"/>
    <w:rsid w:val="001C375D"/>
    <w:rsid w:val="001D1DCA"/>
    <w:rsid w:val="001D3844"/>
    <w:rsid w:val="001E07F0"/>
    <w:rsid w:val="001E145B"/>
    <w:rsid w:val="001E183C"/>
    <w:rsid w:val="001E1F6D"/>
    <w:rsid w:val="001E41F4"/>
    <w:rsid w:val="001F09CD"/>
    <w:rsid w:val="001F1B7D"/>
    <w:rsid w:val="001F1D1B"/>
    <w:rsid w:val="001F1DA5"/>
    <w:rsid w:val="001F1EEF"/>
    <w:rsid w:val="001F2956"/>
    <w:rsid w:val="001F50D3"/>
    <w:rsid w:val="001F7112"/>
    <w:rsid w:val="002006D0"/>
    <w:rsid w:val="00204E39"/>
    <w:rsid w:val="00206A70"/>
    <w:rsid w:val="00210546"/>
    <w:rsid w:val="00210CFC"/>
    <w:rsid w:val="00212432"/>
    <w:rsid w:val="00213DAF"/>
    <w:rsid w:val="0021609A"/>
    <w:rsid w:val="00220602"/>
    <w:rsid w:val="0022154E"/>
    <w:rsid w:val="00223705"/>
    <w:rsid w:val="00223721"/>
    <w:rsid w:val="00225E03"/>
    <w:rsid w:val="00227116"/>
    <w:rsid w:val="00232202"/>
    <w:rsid w:val="00232CDB"/>
    <w:rsid w:val="00235F25"/>
    <w:rsid w:val="00241009"/>
    <w:rsid w:val="002417E8"/>
    <w:rsid w:val="00244749"/>
    <w:rsid w:val="00247639"/>
    <w:rsid w:val="0025612B"/>
    <w:rsid w:val="002647F6"/>
    <w:rsid w:val="00267E3E"/>
    <w:rsid w:val="00267FEB"/>
    <w:rsid w:val="00270DF8"/>
    <w:rsid w:val="00273B5D"/>
    <w:rsid w:val="00273C7A"/>
    <w:rsid w:val="00275A0E"/>
    <w:rsid w:val="00275F6D"/>
    <w:rsid w:val="00277D92"/>
    <w:rsid w:val="00282366"/>
    <w:rsid w:val="00283643"/>
    <w:rsid w:val="00283859"/>
    <w:rsid w:val="00294183"/>
    <w:rsid w:val="00296BBE"/>
    <w:rsid w:val="002A01A9"/>
    <w:rsid w:val="002A2E5F"/>
    <w:rsid w:val="002B1DF3"/>
    <w:rsid w:val="002B27D8"/>
    <w:rsid w:val="002B70D3"/>
    <w:rsid w:val="002C0E7E"/>
    <w:rsid w:val="002C32A2"/>
    <w:rsid w:val="002D4BA0"/>
    <w:rsid w:val="002D78BB"/>
    <w:rsid w:val="002F414A"/>
    <w:rsid w:val="002F79FE"/>
    <w:rsid w:val="00301B4B"/>
    <w:rsid w:val="00302021"/>
    <w:rsid w:val="00302DCD"/>
    <w:rsid w:val="003056B1"/>
    <w:rsid w:val="0030577E"/>
    <w:rsid w:val="00305B0D"/>
    <w:rsid w:val="003061E5"/>
    <w:rsid w:val="00307D71"/>
    <w:rsid w:val="00313D34"/>
    <w:rsid w:val="00314547"/>
    <w:rsid w:val="0031611A"/>
    <w:rsid w:val="00326749"/>
    <w:rsid w:val="003305E3"/>
    <w:rsid w:val="00330F27"/>
    <w:rsid w:val="0033197F"/>
    <w:rsid w:val="003336F5"/>
    <w:rsid w:val="00336678"/>
    <w:rsid w:val="003431D4"/>
    <w:rsid w:val="003501C5"/>
    <w:rsid w:val="00365195"/>
    <w:rsid w:val="00366866"/>
    <w:rsid w:val="003718FC"/>
    <w:rsid w:val="0037443D"/>
    <w:rsid w:val="003814A4"/>
    <w:rsid w:val="003824A9"/>
    <w:rsid w:val="00387235"/>
    <w:rsid w:val="00392673"/>
    <w:rsid w:val="003931B9"/>
    <w:rsid w:val="00393C35"/>
    <w:rsid w:val="003946AE"/>
    <w:rsid w:val="003A0757"/>
    <w:rsid w:val="003A0CF8"/>
    <w:rsid w:val="003A4B1F"/>
    <w:rsid w:val="003A5478"/>
    <w:rsid w:val="003A5686"/>
    <w:rsid w:val="003A7B62"/>
    <w:rsid w:val="003A7E50"/>
    <w:rsid w:val="003B4274"/>
    <w:rsid w:val="003B4287"/>
    <w:rsid w:val="003B462F"/>
    <w:rsid w:val="003B53A6"/>
    <w:rsid w:val="003B5DAD"/>
    <w:rsid w:val="003C193E"/>
    <w:rsid w:val="003C1F82"/>
    <w:rsid w:val="003C4CCB"/>
    <w:rsid w:val="003D0A26"/>
    <w:rsid w:val="003D0E8A"/>
    <w:rsid w:val="003D28CB"/>
    <w:rsid w:val="003D76D2"/>
    <w:rsid w:val="003E74BF"/>
    <w:rsid w:val="003E7AA0"/>
    <w:rsid w:val="003F1485"/>
    <w:rsid w:val="003F2F43"/>
    <w:rsid w:val="003F4747"/>
    <w:rsid w:val="003F51B1"/>
    <w:rsid w:val="003F71FB"/>
    <w:rsid w:val="00401634"/>
    <w:rsid w:val="0040346C"/>
    <w:rsid w:val="00403A05"/>
    <w:rsid w:val="00425618"/>
    <w:rsid w:val="00425F03"/>
    <w:rsid w:val="00427E6B"/>
    <w:rsid w:val="004418CE"/>
    <w:rsid w:val="00443E95"/>
    <w:rsid w:val="00444006"/>
    <w:rsid w:val="00444A2C"/>
    <w:rsid w:val="00444A70"/>
    <w:rsid w:val="004467A1"/>
    <w:rsid w:val="00451BAB"/>
    <w:rsid w:val="00453E88"/>
    <w:rsid w:val="004553CB"/>
    <w:rsid w:val="004602AD"/>
    <w:rsid w:val="00460991"/>
    <w:rsid w:val="00461517"/>
    <w:rsid w:val="00464621"/>
    <w:rsid w:val="00466041"/>
    <w:rsid w:val="00466E46"/>
    <w:rsid w:val="004704A2"/>
    <w:rsid w:val="00470FEC"/>
    <w:rsid w:val="0047256A"/>
    <w:rsid w:val="00473404"/>
    <w:rsid w:val="0047524D"/>
    <w:rsid w:val="00476B2F"/>
    <w:rsid w:val="00476D87"/>
    <w:rsid w:val="00476F88"/>
    <w:rsid w:val="004808C9"/>
    <w:rsid w:val="00484ABB"/>
    <w:rsid w:val="004853A2"/>
    <w:rsid w:val="00485847"/>
    <w:rsid w:val="004865F8"/>
    <w:rsid w:val="004900D2"/>
    <w:rsid w:val="00490B03"/>
    <w:rsid w:val="00491B32"/>
    <w:rsid w:val="004936FF"/>
    <w:rsid w:val="0049482C"/>
    <w:rsid w:val="00496DCC"/>
    <w:rsid w:val="00497BC4"/>
    <w:rsid w:val="004A04EB"/>
    <w:rsid w:val="004A18C2"/>
    <w:rsid w:val="004A2005"/>
    <w:rsid w:val="004A2542"/>
    <w:rsid w:val="004A27A8"/>
    <w:rsid w:val="004A2CA9"/>
    <w:rsid w:val="004A2FF4"/>
    <w:rsid w:val="004A6CCF"/>
    <w:rsid w:val="004B3242"/>
    <w:rsid w:val="004B56B9"/>
    <w:rsid w:val="004B70A6"/>
    <w:rsid w:val="004C3376"/>
    <w:rsid w:val="004C5E79"/>
    <w:rsid w:val="004C73E3"/>
    <w:rsid w:val="004C7EFE"/>
    <w:rsid w:val="004D1180"/>
    <w:rsid w:val="004D35C6"/>
    <w:rsid w:val="004D3A98"/>
    <w:rsid w:val="004D3BC7"/>
    <w:rsid w:val="004D49D1"/>
    <w:rsid w:val="004D5FC7"/>
    <w:rsid w:val="004D74E4"/>
    <w:rsid w:val="004E0F54"/>
    <w:rsid w:val="004E3EE5"/>
    <w:rsid w:val="004E5F11"/>
    <w:rsid w:val="004E619E"/>
    <w:rsid w:val="004E77B7"/>
    <w:rsid w:val="004E782D"/>
    <w:rsid w:val="004E7D97"/>
    <w:rsid w:val="004F1B16"/>
    <w:rsid w:val="004F29D7"/>
    <w:rsid w:val="004F5047"/>
    <w:rsid w:val="004F6861"/>
    <w:rsid w:val="004F6D42"/>
    <w:rsid w:val="005012DB"/>
    <w:rsid w:val="00505B5D"/>
    <w:rsid w:val="00505D29"/>
    <w:rsid w:val="005117A1"/>
    <w:rsid w:val="00512BDA"/>
    <w:rsid w:val="005168AC"/>
    <w:rsid w:val="00520BD5"/>
    <w:rsid w:val="00521057"/>
    <w:rsid w:val="00521E04"/>
    <w:rsid w:val="00522DF5"/>
    <w:rsid w:val="005256A0"/>
    <w:rsid w:val="00525DD6"/>
    <w:rsid w:val="00526E6E"/>
    <w:rsid w:val="00527200"/>
    <w:rsid w:val="00531171"/>
    <w:rsid w:val="00531CE1"/>
    <w:rsid w:val="00534EDD"/>
    <w:rsid w:val="00543757"/>
    <w:rsid w:val="00543802"/>
    <w:rsid w:val="0054616C"/>
    <w:rsid w:val="005475E7"/>
    <w:rsid w:val="00556AC1"/>
    <w:rsid w:val="00562B78"/>
    <w:rsid w:val="00567945"/>
    <w:rsid w:val="00572D96"/>
    <w:rsid w:val="00574577"/>
    <w:rsid w:val="005750ED"/>
    <w:rsid w:val="00575B38"/>
    <w:rsid w:val="0057721C"/>
    <w:rsid w:val="0057727F"/>
    <w:rsid w:val="00577EAB"/>
    <w:rsid w:val="005829C4"/>
    <w:rsid w:val="00583B5F"/>
    <w:rsid w:val="0058561F"/>
    <w:rsid w:val="00585F29"/>
    <w:rsid w:val="00590C42"/>
    <w:rsid w:val="00591C5C"/>
    <w:rsid w:val="005A157F"/>
    <w:rsid w:val="005A480E"/>
    <w:rsid w:val="005B2BE1"/>
    <w:rsid w:val="005B32AC"/>
    <w:rsid w:val="005C2374"/>
    <w:rsid w:val="005C5892"/>
    <w:rsid w:val="005D1877"/>
    <w:rsid w:val="005D2E0C"/>
    <w:rsid w:val="005D409C"/>
    <w:rsid w:val="005D5311"/>
    <w:rsid w:val="005D6E7E"/>
    <w:rsid w:val="005D7D0A"/>
    <w:rsid w:val="005E1353"/>
    <w:rsid w:val="005E38A8"/>
    <w:rsid w:val="005E56F7"/>
    <w:rsid w:val="005E6284"/>
    <w:rsid w:val="005F2B01"/>
    <w:rsid w:val="005F40EC"/>
    <w:rsid w:val="005F4FEF"/>
    <w:rsid w:val="005F5512"/>
    <w:rsid w:val="005F687B"/>
    <w:rsid w:val="006023D8"/>
    <w:rsid w:val="00604337"/>
    <w:rsid w:val="00607FFC"/>
    <w:rsid w:val="006100A8"/>
    <w:rsid w:val="006142C4"/>
    <w:rsid w:val="006213F8"/>
    <w:rsid w:val="00622170"/>
    <w:rsid w:val="006256CC"/>
    <w:rsid w:val="00626905"/>
    <w:rsid w:val="00626C97"/>
    <w:rsid w:val="00630EDB"/>
    <w:rsid w:val="00631B81"/>
    <w:rsid w:val="00632AD1"/>
    <w:rsid w:val="006340E8"/>
    <w:rsid w:val="006344A3"/>
    <w:rsid w:val="00641586"/>
    <w:rsid w:val="00643F47"/>
    <w:rsid w:val="0064554C"/>
    <w:rsid w:val="00646E46"/>
    <w:rsid w:val="0064728E"/>
    <w:rsid w:val="0065360F"/>
    <w:rsid w:val="006543B8"/>
    <w:rsid w:val="00660768"/>
    <w:rsid w:val="00670A47"/>
    <w:rsid w:val="00680091"/>
    <w:rsid w:val="006801FF"/>
    <w:rsid w:val="00680AEB"/>
    <w:rsid w:val="0069211F"/>
    <w:rsid w:val="0069319F"/>
    <w:rsid w:val="0069338B"/>
    <w:rsid w:val="00693DC2"/>
    <w:rsid w:val="006954F0"/>
    <w:rsid w:val="0069590B"/>
    <w:rsid w:val="006A6D00"/>
    <w:rsid w:val="006A758F"/>
    <w:rsid w:val="006B0E77"/>
    <w:rsid w:val="006B1747"/>
    <w:rsid w:val="006B65C9"/>
    <w:rsid w:val="006B68B2"/>
    <w:rsid w:val="006B725E"/>
    <w:rsid w:val="006C272A"/>
    <w:rsid w:val="006C3E3D"/>
    <w:rsid w:val="006C5987"/>
    <w:rsid w:val="006C691B"/>
    <w:rsid w:val="006C6DEF"/>
    <w:rsid w:val="006C76FC"/>
    <w:rsid w:val="006D1035"/>
    <w:rsid w:val="006D1928"/>
    <w:rsid w:val="006D3D40"/>
    <w:rsid w:val="006D47D5"/>
    <w:rsid w:val="006D57C1"/>
    <w:rsid w:val="006D6A61"/>
    <w:rsid w:val="006E40E2"/>
    <w:rsid w:val="006E7409"/>
    <w:rsid w:val="006F0798"/>
    <w:rsid w:val="006F0D44"/>
    <w:rsid w:val="006F0EB4"/>
    <w:rsid w:val="006F50F8"/>
    <w:rsid w:val="006F6AA6"/>
    <w:rsid w:val="006F70C1"/>
    <w:rsid w:val="00700A9F"/>
    <w:rsid w:val="00703063"/>
    <w:rsid w:val="00704B9E"/>
    <w:rsid w:val="00704E97"/>
    <w:rsid w:val="0070545F"/>
    <w:rsid w:val="0070636E"/>
    <w:rsid w:val="007064B1"/>
    <w:rsid w:val="00706BB5"/>
    <w:rsid w:val="00706F08"/>
    <w:rsid w:val="00707291"/>
    <w:rsid w:val="00707353"/>
    <w:rsid w:val="007074DC"/>
    <w:rsid w:val="00707C20"/>
    <w:rsid w:val="007152C9"/>
    <w:rsid w:val="00716F59"/>
    <w:rsid w:val="007178ED"/>
    <w:rsid w:val="007211DF"/>
    <w:rsid w:val="0072310B"/>
    <w:rsid w:val="00725B6F"/>
    <w:rsid w:val="00727644"/>
    <w:rsid w:val="0073192B"/>
    <w:rsid w:val="0073192F"/>
    <w:rsid w:val="00732440"/>
    <w:rsid w:val="007325C6"/>
    <w:rsid w:val="00732962"/>
    <w:rsid w:val="00732FD1"/>
    <w:rsid w:val="00734A55"/>
    <w:rsid w:val="0073788B"/>
    <w:rsid w:val="00737F21"/>
    <w:rsid w:val="0074482B"/>
    <w:rsid w:val="0074760E"/>
    <w:rsid w:val="0075195D"/>
    <w:rsid w:val="007531A2"/>
    <w:rsid w:val="007539C7"/>
    <w:rsid w:val="00753F27"/>
    <w:rsid w:val="007551C8"/>
    <w:rsid w:val="0075777B"/>
    <w:rsid w:val="007579CD"/>
    <w:rsid w:val="0076042B"/>
    <w:rsid w:val="007609DD"/>
    <w:rsid w:val="007611DC"/>
    <w:rsid w:val="00764509"/>
    <w:rsid w:val="00771668"/>
    <w:rsid w:val="007716D1"/>
    <w:rsid w:val="00772C61"/>
    <w:rsid w:val="00772CD2"/>
    <w:rsid w:val="0077435F"/>
    <w:rsid w:val="00775839"/>
    <w:rsid w:val="00776E84"/>
    <w:rsid w:val="00776F44"/>
    <w:rsid w:val="0078037B"/>
    <w:rsid w:val="00781A19"/>
    <w:rsid w:val="00783723"/>
    <w:rsid w:val="007854F6"/>
    <w:rsid w:val="00785A0E"/>
    <w:rsid w:val="00786D2A"/>
    <w:rsid w:val="007871F1"/>
    <w:rsid w:val="007919E3"/>
    <w:rsid w:val="00791C38"/>
    <w:rsid w:val="0079349E"/>
    <w:rsid w:val="007936C0"/>
    <w:rsid w:val="0079374C"/>
    <w:rsid w:val="0079530D"/>
    <w:rsid w:val="007974E8"/>
    <w:rsid w:val="007976CF"/>
    <w:rsid w:val="00797FB7"/>
    <w:rsid w:val="007A0491"/>
    <w:rsid w:val="007A0D43"/>
    <w:rsid w:val="007A129A"/>
    <w:rsid w:val="007A12FF"/>
    <w:rsid w:val="007A3865"/>
    <w:rsid w:val="007B0BFC"/>
    <w:rsid w:val="007B1F6D"/>
    <w:rsid w:val="007B3BC7"/>
    <w:rsid w:val="007B3F2B"/>
    <w:rsid w:val="007B44C0"/>
    <w:rsid w:val="007B579D"/>
    <w:rsid w:val="007C0891"/>
    <w:rsid w:val="007C24C4"/>
    <w:rsid w:val="007C3360"/>
    <w:rsid w:val="007C5D62"/>
    <w:rsid w:val="007C60E5"/>
    <w:rsid w:val="007C7353"/>
    <w:rsid w:val="007C7C8E"/>
    <w:rsid w:val="007D113B"/>
    <w:rsid w:val="007D3F5E"/>
    <w:rsid w:val="007D697C"/>
    <w:rsid w:val="007E17AE"/>
    <w:rsid w:val="007E1845"/>
    <w:rsid w:val="007E34B9"/>
    <w:rsid w:val="007E5C6C"/>
    <w:rsid w:val="007E630C"/>
    <w:rsid w:val="007E6910"/>
    <w:rsid w:val="007F1512"/>
    <w:rsid w:val="007F3BB4"/>
    <w:rsid w:val="007F41FC"/>
    <w:rsid w:val="007F6BCB"/>
    <w:rsid w:val="00804AC8"/>
    <w:rsid w:val="008050FA"/>
    <w:rsid w:val="0080583F"/>
    <w:rsid w:val="008070E9"/>
    <w:rsid w:val="00812756"/>
    <w:rsid w:val="008147A4"/>
    <w:rsid w:val="00815402"/>
    <w:rsid w:val="00817833"/>
    <w:rsid w:val="00820102"/>
    <w:rsid w:val="00823A4A"/>
    <w:rsid w:val="00823CFD"/>
    <w:rsid w:val="00826765"/>
    <w:rsid w:val="00827B1D"/>
    <w:rsid w:val="00831803"/>
    <w:rsid w:val="008319CB"/>
    <w:rsid w:val="00831F8F"/>
    <w:rsid w:val="00835745"/>
    <w:rsid w:val="0083617D"/>
    <w:rsid w:val="00836339"/>
    <w:rsid w:val="008378E2"/>
    <w:rsid w:val="00841FF4"/>
    <w:rsid w:val="008435AA"/>
    <w:rsid w:val="00844188"/>
    <w:rsid w:val="008522E9"/>
    <w:rsid w:val="00852A9E"/>
    <w:rsid w:val="00852DFB"/>
    <w:rsid w:val="00856B26"/>
    <w:rsid w:val="00860668"/>
    <w:rsid w:val="008637CE"/>
    <w:rsid w:val="00863D9F"/>
    <w:rsid w:val="00864C10"/>
    <w:rsid w:val="00866C2B"/>
    <w:rsid w:val="008673B4"/>
    <w:rsid w:val="00876EE2"/>
    <w:rsid w:val="00877E81"/>
    <w:rsid w:val="00881C38"/>
    <w:rsid w:val="00884B77"/>
    <w:rsid w:val="0088502C"/>
    <w:rsid w:val="00887605"/>
    <w:rsid w:val="00890069"/>
    <w:rsid w:val="00892E5F"/>
    <w:rsid w:val="008943BB"/>
    <w:rsid w:val="00894E94"/>
    <w:rsid w:val="00895B4D"/>
    <w:rsid w:val="0089603C"/>
    <w:rsid w:val="008A06B6"/>
    <w:rsid w:val="008A7043"/>
    <w:rsid w:val="008B0954"/>
    <w:rsid w:val="008C0467"/>
    <w:rsid w:val="008C0D30"/>
    <w:rsid w:val="008C1AAF"/>
    <w:rsid w:val="008C522E"/>
    <w:rsid w:val="008C6C1D"/>
    <w:rsid w:val="008D18EA"/>
    <w:rsid w:val="008D5599"/>
    <w:rsid w:val="008D6E4B"/>
    <w:rsid w:val="008E080B"/>
    <w:rsid w:val="008E0885"/>
    <w:rsid w:val="008E2958"/>
    <w:rsid w:val="008E2E58"/>
    <w:rsid w:val="008E4371"/>
    <w:rsid w:val="008E6318"/>
    <w:rsid w:val="008F3450"/>
    <w:rsid w:val="008F5B77"/>
    <w:rsid w:val="008F5C59"/>
    <w:rsid w:val="008F6F5C"/>
    <w:rsid w:val="00901303"/>
    <w:rsid w:val="009015EC"/>
    <w:rsid w:val="00911990"/>
    <w:rsid w:val="00912076"/>
    <w:rsid w:val="009123CC"/>
    <w:rsid w:val="009168C9"/>
    <w:rsid w:val="00925137"/>
    <w:rsid w:val="00930C54"/>
    <w:rsid w:val="009333FC"/>
    <w:rsid w:val="00934250"/>
    <w:rsid w:val="009363F8"/>
    <w:rsid w:val="0093678E"/>
    <w:rsid w:val="00942149"/>
    <w:rsid w:val="009428FA"/>
    <w:rsid w:val="00943716"/>
    <w:rsid w:val="00946613"/>
    <w:rsid w:val="0095445F"/>
    <w:rsid w:val="00957B11"/>
    <w:rsid w:val="00957F5E"/>
    <w:rsid w:val="00960F6F"/>
    <w:rsid w:val="00961264"/>
    <w:rsid w:val="00962BD5"/>
    <w:rsid w:val="00963F5C"/>
    <w:rsid w:val="00965F71"/>
    <w:rsid w:val="00970BE7"/>
    <w:rsid w:val="00976011"/>
    <w:rsid w:val="00976975"/>
    <w:rsid w:val="00980465"/>
    <w:rsid w:val="00983858"/>
    <w:rsid w:val="0098452D"/>
    <w:rsid w:val="009900C2"/>
    <w:rsid w:val="009906BC"/>
    <w:rsid w:val="009919BB"/>
    <w:rsid w:val="00996AC7"/>
    <w:rsid w:val="00997E1E"/>
    <w:rsid w:val="009A139C"/>
    <w:rsid w:val="009A2246"/>
    <w:rsid w:val="009A5E9E"/>
    <w:rsid w:val="009B02DF"/>
    <w:rsid w:val="009B6D67"/>
    <w:rsid w:val="009C12F2"/>
    <w:rsid w:val="009C1786"/>
    <w:rsid w:val="009C2BF2"/>
    <w:rsid w:val="009D10D0"/>
    <w:rsid w:val="009D1502"/>
    <w:rsid w:val="009D23BE"/>
    <w:rsid w:val="009D23F3"/>
    <w:rsid w:val="009D47F0"/>
    <w:rsid w:val="009E47F0"/>
    <w:rsid w:val="009E49A5"/>
    <w:rsid w:val="009E565A"/>
    <w:rsid w:val="009E5D24"/>
    <w:rsid w:val="009E71E6"/>
    <w:rsid w:val="009F192E"/>
    <w:rsid w:val="009F6176"/>
    <w:rsid w:val="009F62DA"/>
    <w:rsid w:val="00A00819"/>
    <w:rsid w:val="00A03D04"/>
    <w:rsid w:val="00A05235"/>
    <w:rsid w:val="00A11D55"/>
    <w:rsid w:val="00A13268"/>
    <w:rsid w:val="00A133F1"/>
    <w:rsid w:val="00A137E5"/>
    <w:rsid w:val="00A22B0C"/>
    <w:rsid w:val="00A23520"/>
    <w:rsid w:val="00A25302"/>
    <w:rsid w:val="00A26527"/>
    <w:rsid w:val="00A27028"/>
    <w:rsid w:val="00A27B87"/>
    <w:rsid w:val="00A31C2B"/>
    <w:rsid w:val="00A349FF"/>
    <w:rsid w:val="00A34EAF"/>
    <w:rsid w:val="00A35A4F"/>
    <w:rsid w:val="00A37B7A"/>
    <w:rsid w:val="00A437F4"/>
    <w:rsid w:val="00A442F9"/>
    <w:rsid w:val="00A4448A"/>
    <w:rsid w:val="00A54A10"/>
    <w:rsid w:val="00A54F4B"/>
    <w:rsid w:val="00A54FE6"/>
    <w:rsid w:val="00A56E34"/>
    <w:rsid w:val="00A61AEC"/>
    <w:rsid w:val="00A629A0"/>
    <w:rsid w:val="00A64431"/>
    <w:rsid w:val="00A71D1A"/>
    <w:rsid w:val="00A73FF2"/>
    <w:rsid w:val="00A75D25"/>
    <w:rsid w:val="00A773A9"/>
    <w:rsid w:val="00A77487"/>
    <w:rsid w:val="00A819C4"/>
    <w:rsid w:val="00A824F4"/>
    <w:rsid w:val="00A83649"/>
    <w:rsid w:val="00A91F0E"/>
    <w:rsid w:val="00A930B2"/>
    <w:rsid w:val="00A941A1"/>
    <w:rsid w:val="00A965C7"/>
    <w:rsid w:val="00AA1762"/>
    <w:rsid w:val="00AA3839"/>
    <w:rsid w:val="00AA38E9"/>
    <w:rsid w:val="00AB048F"/>
    <w:rsid w:val="00AB21B8"/>
    <w:rsid w:val="00AB2F2C"/>
    <w:rsid w:val="00AB480D"/>
    <w:rsid w:val="00AC43B4"/>
    <w:rsid w:val="00AC4B17"/>
    <w:rsid w:val="00AC7433"/>
    <w:rsid w:val="00AD328D"/>
    <w:rsid w:val="00AD4802"/>
    <w:rsid w:val="00AD4D0D"/>
    <w:rsid w:val="00AE1C86"/>
    <w:rsid w:val="00AE1D9B"/>
    <w:rsid w:val="00AE306B"/>
    <w:rsid w:val="00AE64C6"/>
    <w:rsid w:val="00AE6946"/>
    <w:rsid w:val="00AE7691"/>
    <w:rsid w:val="00AF38FA"/>
    <w:rsid w:val="00AF64F9"/>
    <w:rsid w:val="00AF7633"/>
    <w:rsid w:val="00B0151C"/>
    <w:rsid w:val="00B02151"/>
    <w:rsid w:val="00B03BB5"/>
    <w:rsid w:val="00B04EB6"/>
    <w:rsid w:val="00B0517F"/>
    <w:rsid w:val="00B055F5"/>
    <w:rsid w:val="00B119BA"/>
    <w:rsid w:val="00B15BBB"/>
    <w:rsid w:val="00B1606B"/>
    <w:rsid w:val="00B1676B"/>
    <w:rsid w:val="00B1732D"/>
    <w:rsid w:val="00B17AF3"/>
    <w:rsid w:val="00B20761"/>
    <w:rsid w:val="00B212C7"/>
    <w:rsid w:val="00B23DE8"/>
    <w:rsid w:val="00B26BFF"/>
    <w:rsid w:val="00B316EC"/>
    <w:rsid w:val="00B35896"/>
    <w:rsid w:val="00B40C04"/>
    <w:rsid w:val="00B41424"/>
    <w:rsid w:val="00B43FDE"/>
    <w:rsid w:val="00B44B49"/>
    <w:rsid w:val="00B47184"/>
    <w:rsid w:val="00B473C2"/>
    <w:rsid w:val="00B47ED7"/>
    <w:rsid w:val="00B512B5"/>
    <w:rsid w:val="00B516D9"/>
    <w:rsid w:val="00B51AA7"/>
    <w:rsid w:val="00B51C18"/>
    <w:rsid w:val="00B52148"/>
    <w:rsid w:val="00B53F49"/>
    <w:rsid w:val="00B54374"/>
    <w:rsid w:val="00B55B93"/>
    <w:rsid w:val="00B56917"/>
    <w:rsid w:val="00B56E60"/>
    <w:rsid w:val="00B57699"/>
    <w:rsid w:val="00B60A4A"/>
    <w:rsid w:val="00B62A1F"/>
    <w:rsid w:val="00B63831"/>
    <w:rsid w:val="00B64513"/>
    <w:rsid w:val="00B65F12"/>
    <w:rsid w:val="00B66065"/>
    <w:rsid w:val="00B661DD"/>
    <w:rsid w:val="00B6625C"/>
    <w:rsid w:val="00B67046"/>
    <w:rsid w:val="00B6705C"/>
    <w:rsid w:val="00B71DAC"/>
    <w:rsid w:val="00B84A32"/>
    <w:rsid w:val="00B85650"/>
    <w:rsid w:val="00B86662"/>
    <w:rsid w:val="00B95519"/>
    <w:rsid w:val="00BA0E4D"/>
    <w:rsid w:val="00BA3CEA"/>
    <w:rsid w:val="00BA4BEE"/>
    <w:rsid w:val="00BA50BE"/>
    <w:rsid w:val="00BA5F4C"/>
    <w:rsid w:val="00BA6C09"/>
    <w:rsid w:val="00BB0950"/>
    <w:rsid w:val="00BB2FAA"/>
    <w:rsid w:val="00BB7A25"/>
    <w:rsid w:val="00BB7F37"/>
    <w:rsid w:val="00BC0958"/>
    <w:rsid w:val="00BC3A91"/>
    <w:rsid w:val="00BC4A5B"/>
    <w:rsid w:val="00BC6D4C"/>
    <w:rsid w:val="00BD1BF1"/>
    <w:rsid w:val="00BD2C67"/>
    <w:rsid w:val="00BD3554"/>
    <w:rsid w:val="00BD3577"/>
    <w:rsid w:val="00BD3721"/>
    <w:rsid w:val="00BD3D51"/>
    <w:rsid w:val="00BD5369"/>
    <w:rsid w:val="00BD703C"/>
    <w:rsid w:val="00BE6DDD"/>
    <w:rsid w:val="00BF12F7"/>
    <w:rsid w:val="00BF2105"/>
    <w:rsid w:val="00BF395E"/>
    <w:rsid w:val="00BF46B1"/>
    <w:rsid w:val="00BF7273"/>
    <w:rsid w:val="00BF7E1B"/>
    <w:rsid w:val="00C0369A"/>
    <w:rsid w:val="00C04593"/>
    <w:rsid w:val="00C046EB"/>
    <w:rsid w:val="00C10C86"/>
    <w:rsid w:val="00C14A2B"/>
    <w:rsid w:val="00C1540E"/>
    <w:rsid w:val="00C1598E"/>
    <w:rsid w:val="00C22F6E"/>
    <w:rsid w:val="00C24904"/>
    <w:rsid w:val="00C2559C"/>
    <w:rsid w:val="00C2694E"/>
    <w:rsid w:val="00C308F5"/>
    <w:rsid w:val="00C309E9"/>
    <w:rsid w:val="00C33658"/>
    <w:rsid w:val="00C35781"/>
    <w:rsid w:val="00C37980"/>
    <w:rsid w:val="00C37EA4"/>
    <w:rsid w:val="00C44EB6"/>
    <w:rsid w:val="00C4681B"/>
    <w:rsid w:val="00C47640"/>
    <w:rsid w:val="00C56B8D"/>
    <w:rsid w:val="00C57253"/>
    <w:rsid w:val="00C57E9F"/>
    <w:rsid w:val="00C6034A"/>
    <w:rsid w:val="00C6303D"/>
    <w:rsid w:val="00C66A5F"/>
    <w:rsid w:val="00C67B31"/>
    <w:rsid w:val="00C75D42"/>
    <w:rsid w:val="00C8081E"/>
    <w:rsid w:val="00C86B05"/>
    <w:rsid w:val="00C87604"/>
    <w:rsid w:val="00C903C1"/>
    <w:rsid w:val="00C91383"/>
    <w:rsid w:val="00C91B61"/>
    <w:rsid w:val="00C93634"/>
    <w:rsid w:val="00C944A2"/>
    <w:rsid w:val="00C94D29"/>
    <w:rsid w:val="00C94DB1"/>
    <w:rsid w:val="00C957C0"/>
    <w:rsid w:val="00C95C96"/>
    <w:rsid w:val="00C96DFF"/>
    <w:rsid w:val="00CA0453"/>
    <w:rsid w:val="00CA0DD6"/>
    <w:rsid w:val="00CA464B"/>
    <w:rsid w:val="00CA4C08"/>
    <w:rsid w:val="00CA79A6"/>
    <w:rsid w:val="00CB0DC4"/>
    <w:rsid w:val="00CB3898"/>
    <w:rsid w:val="00CB46DF"/>
    <w:rsid w:val="00CB4BA5"/>
    <w:rsid w:val="00CC31F5"/>
    <w:rsid w:val="00CC3A1D"/>
    <w:rsid w:val="00CC3C41"/>
    <w:rsid w:val="00CC55A4"/>
    <w:rsid w:val="00CC57FD"/>
    <w:rsid w:val="00CD1AE2"/>
    <w:rsid w:val="00CD4575"/>
    <w:rsid w:val="00CD661D"/>
    <w:rsid w:val="00CD6FAB"/>
    <w:rsid w:val="00CE0C50"/>
    <w:rsid w:val="00CE4DDE"/>
    <w:rsid w:val="00CE63D5"/>
    <w:rsid w:val="00CE7433"/>
    <w:rsid w:val="00CF015E"/>
    <w:rsid w:val="00CF34DD"/>
    <w:rsid w:val="00CF58AC"/>
    <w:rsid w:val="00CF60DD"/>
    <w:rsid w:val="00D002DF"/>
    <w:rsid w:val="00D008DB"/>
    <w:rsid w:val="00D0292C"/>
    <w:rsid w:val="00D12467"/>
    <w:rsid w:val="00D12543"/>
    <w:rsid w:val="00D13E56"/>
    <w:rsid w:val="00D14BC6"/>
    <w:rsid w:val="00D168C3"/>
    <w:rsid w:val="00D202C5"/>
    <w:rsid w:val="00D24A31"/>
    <w:rsid w:val="00D25E44"/>
    <w:rsid w:val="00D262ED"/>
    <w:rsid w:val="00D2639D"/>
    <w:rsid w:val="00D27DF8"/>
    <w:rsid w:val="00D27F04"/>
    <w:rsid w:val="00D30288"/>
    <w:rsid w:val="00D316AC"/>
    <w:rsid w:val="00D3329B"/>
    <w:rsid w:val="00D40843"/>
    <w:rsid w:val="00D40A9D"/>
    <w:rsid w:val="00D41108"/>
    <w:rsid w:val="00D43E32"/>
    <w:rsid w:val="00D44036"/>
    <w:rsid w:val="00D46C22"/>
    <w:rsid w:val="00D51823"/>
    <w:rsid w:val="00D5269A"/>
    <w:rsid w:val="00D554B3"/>
    <w:rsid w:val="00D57F25"/>
    <w:rsid w:val="00D61991"/>
    <w:rsid w:val="00D61B66"/>
    <w:rsid w:val="00D65852"/>
    <w:rsid w:val="00D67FCD"/>
    <w:rsid w:val="00D728BA"/>
    <w:rsid w:val="00D73FFB"/>
    <w:rsid w:val="00D7504A"/>
    <w:rsid w:val="00D77363"/>
    <w:rsid w:val="00D774D1"/>
    <w:rsid w:val="00D80636"/>
    <w:rsid w:val="00D81EBF"/>
    <w:rsid w:val="00D863C8"/>
    <w:rsid w:val="00D86A44"/>
    <w:rsid w:val="00D8753C"/>
    <w:rsid w:val="00D902C6"/>
    <w:rsid w:val="00D919A1"/>
    <w:rsid w:val="00D91B99"/>
    <w:rsid w:val="00D9213B"/>
    <w:rsid w:val="00D9318B"/>
    <w:rsid w:val="00D95AC2"/>
    <w:rsid w:val="00D96550"/>
    <w:rsid w:val="00DA2302"/>
    <w:rsid w:val="00DA37ED"/>
    <w:rsid w:val="00DA51A6"/>
    <w:rsid w:val="00DA531B"/>
    <w:rsid w:val="00DA7677"/>
    <w:rsid w:val="00DA7BBD"/>
    <w:rsid w:val="00DB00D4"/>
    <w:rsid w:val="00DB3611"/>
    <w:rsid w:val="00DB520C"/>
    <w:rsid w:val="00DC24E3"/>
    <w:rsid w:val="00DC3FA0"/>
    <w:rsid w:val="00DC4F86"/>
    <w:rsid w:val="00DC77D4"/>
    <w:rsid w:val="00DD08CC"/>
    <w:rsid w:val="00DD0954"/>
    <w:rsid w:val="00DD12E8"/>
    <w:rsid w:val="00DD5A61"/>
    <w:rsid w:val="00DD5B96"/>
    <w:rsid w:val="00DD7279"/>
    <w:rsid w:val="00DD76D6"/>
    <w:rsid w:val="00DD7C65"/>
    <w:rsid w:val="00DE0271"/>
    <w:rsid w:val="00DE2AC6"/>
    <w:rsid w:val="00DE55EB"/>
    <w:rsid w:val="00DE7E2A"/>
    <w:rsid w:val="00DF1E02"/>
    <w:rsid w:val="00DF28D9"/>
    <w:rsid w:val="00DF6B8B"/>
    <w:rsid w:val="00DF7B48"/>
    <w:rsid w:val="00E00C92"/>
    <w:rsid w:val="00E11A1A"/>
    <w:rsid w:val="00E11EFB"/>
    <w:rsid w:val="00E12822"/>
    <w:rsid w:val="00E15C5A"/>
    <w:rsid w:val="00E17AC9"/>
    <w:rsid w:val="00E207C6"/>
    <w:rsid w:val="00E247EA"/>
    <w:rsid w:val="00E24A21"/>
    <w:rsid w:val="00E25235"/>
    <w:rsid w:val="00E30DB5"/>
    <w:rsid w:val="00E318CD"/>
    <w:rsid w:val="00E32242"/>
    <w:rsid w:val="00E330A7"/>
    <w:rsid w:val="00E330C3"/>
    <w:rsid w:val="00E36923"/>
    <w:rsid w:val="00E42A61"/>
    <w:rsid w:val="00E43D37"/>
    <w:rsid w:val="00E47DCF"/>
    <w:rsid w:val="00E56B79"/>
    <w:rsid w:val="00E6388E"/>
    <w:rsid w:val="00E67A8F"/>
    <w:rsid w:val="00E71964"/>
    <w:rsid w:val="00E72E5B"/>
    <w:rsid w:val="00E73207"/>
    <w:rsid w:val="00E80B1A"/>
    <w:rsid w:val="00E814EE"/>
    <w:rsid w:val="00E8414B"/>
    <w:rsid w:val="00E84F1A"/>
    <w:rsid w:val="00E875E2"/>
    <w:rsid w:val="00E9157F"/>
    <w:rsid w:val="00E92342"/>
    <w:rsid w:val="00E9241E"/>
    <w:rsid w:val="00E93F78"/>
    <w:rsid w:val="00E950C7"/>
    <w:rsid w:val="00E951A5"/>
    <w:rsid w:val="00E95CA5"/>
    <w:rsid w:val="00E96E69"/>
    <w:rsid w:val="00EA1A76"/>
    <w:rsid w:val="00EA2299"/>
    <w:rsid w:val="00EA4274"/>
    <w:rsid w:val="00EA51D7"/>
    <w:rsid w:val="00EA63B5"/>
    <w:rsid w:val="00EA758D"/>
    <w:rsid w:val="00EB050B"/>
    <w:rsid w:val="00EB4087"/>
    <w:rsid w:val="00EC001C"/>
    <w:rsid w:val="00EC0FD5"/>
    <w:rsid w:val="00EC313A"/>
    <w:rsid w:val="00EC32BD"/>
    <w:rsid w:val="00EC6499"/>
    <w:rsid w:val="00EC74E8"/>
    <w:rsid w:val="00EC7DC6"/>
    <w:rsid w:val="00EE0245"/>
    <w:rsid w:val="00EE0714"/>
    <w:rsid w:val="00EE16EE"/>
    <w:rsid w:val="00EE3F86"/>
    <w:rsid w:val="00EE54F0"/>
    <w:rsid w:val="00EE5AF1"/>
    <w:rsid w:val="00EF1A26"/>
    <w:rsid w:val="00EF20D2"/>
    <w:rsid w:val="00EF2465"/>
    <w:rsid w:val="00EF44B6"/>
    <w:rsid w:val="00EF7F41"/>
    <w:rsid w:val="00F030B7"/>
    <w:rsid w:val="00F0364B"/>
    <w:rsid w:val="00F03E20"/>
    <w:rsid w:val="00F06796"/>
    <w:rsid w:val="00F1092D"/>
    <w:rsid w:val="00F10A7E"/>
    <w:rsid w:val="00F20701"/>
    <w:rsid w:val="00F21BB3"/>
    <w:rsid w:val="00F23E9D"/>
    <w:rsid w:val="00F240A0"/>
    <w:rsid w:val="00F26E65"/>
    <w:rsid w:val="00F32A81"/>
    <w:rsid w:val="00F33E56"/>
    <w:rsid w:val="00F3419D"/>
    <w:rsid w:val="00F407D0"/>
    <w:rsid w:val="00F423CE"/>
    <w:rsid w:val="00F42B01"/>
    <w:rsid w:val="00F47222"/>
    <w:rsid w:val="00F50386"/>
    <w:rsid w:val="00F50586"/>
    <w:rsid w:val="00F507B8"/>
    <w:rsid w:val="00F52D29"/>
    <w:rsid w:val="00F54D18"/>
    <w:rsid w:val="00F62692"/>
    <w:rsid w:val="00F663CD"/>
    <w:rsid w:val="00F66456"/>
    <w:rsid w:val="00F71ECD"/>
    <w:rsid w:val="00F731F5"/>
    <w:rsid w:val="00F7380E"/>
    <w:rsid w:val="00F83700"/>
    <w:rsid w:val="00F9222A"/>
    <w:rsid w:val="00F929B2"/>
    <w:rsid w:val="00F94E99"/>
    <w:rsid w:val="00F96488"/>
    <w:rsid w:val="00F96615"/>
    <w:rsid w:val="00F97EA4"/>
    <w:rsid w:val="00FA0140"/>
    <w:rsid w:val="00FA1D78"/>
    <w:rsid w:val="00FA45B8"/>
    <w:rsid w:val="00FB0953"/>
    <w:rsid w:val="00FB3021"/>
    <w:rsid w:val="00FB378C"/>
    <w:rsid w:val="00FB414C"/>
    <w:rsid w:val="00FB4399"/>
    <w:rsid w:val="00FB4BAF"/>
    <w:rsid w:val="00FB7E41"/>
    <w:rsid w:val="00FB7F1F"/>
    <w:rsid w:val="00FC1579"/>
    <w:rsid w:val="00FC16C0"/>
    <w:rsid w:val="00FC260D"/>
    <w:rsid w:val="00FC2B68"/>
    <w:rsid w:val="00FC2BB5"/>
    <w:rsid w:val="00FC3372"/>
    <w:rsid w:val="00FD03E7"/>
    <w:rsid w:val="00FD1233"/>
    <w:rsid w:val="00FD6468"/>
    <w:rsid w:val="00FD666F"/>
    <w:rsid w:val="00FD676D"/>
    <w:rsid w:val="00FD7699"/>
    <w:rsid w:val="00FD7B95"/>
    <w:rsid w:val="00FE0E9F"/>
    <w:rsid w:val="00FE159C"/>
    <w:rsid w:val="00FE4D7F"/>
    <w:rsid w:val="00FE5C09"/>
    <w:rsid w:val="00FE650A"/>
    <w:rsid w:val="00FE6A25"/>
    <w:rsid w:val="00FF165D"/>
    <w:rsid w:val="00FF2C26"/>
    <w:rsid w:val="00FF454A"/>
    <w:rsid w:val="00FF7D3A"/>
    <w:rsid w:val="013AB4C9"/>
    <w:rsid w:val="014BD200"/>
    <w:rsid w:val="017FD523"/>
    <w:rsid w:val="019FB05C"/>
    <w:rsid w:val="01A6A997"/>
    <w:rsid w:val="01CFE39F"/>
    <w:rsid w:val="01F48CAB"/>
    <w:rsid w:val="022BDD56"/>
    <w:rsid w:val="03A16E5B"/>
    <w:rsid w:val="03C06716"/>
    <w:rsid w:val="03C847F8"/>
    <w:rsid w:val="044F9753"/>
    <w:rsid w:val="050A0C85"/>
    <w:rsid w:val="051C3B24"/>
    <w:rsid w:val="052236A4"/>
    <w:rsid w:val="052C514D"/>
    <w:rsid w:val="05444878"/>
    <w:rsid w:val="058A9309"/>
    <w:rsid w:val="06288F2D"/>
    <w:rsid w:val="063786D6"/>
    <w:rsid w:val="0765A37B"/>
    <w:rsid w:val="07FA21CE"/>
    <w:rsid w:val="08391DCD"/>
    <w:rsid w:val="089179A8"/>
    <w:rsid w:val="08BBABCE"/>
    <w:rsid w:val="08DAD3D0"/>
    <w:rsid w:val="0927FDA1"/>
    <w:rsid w:val="092A0FFE"/>
    <w:rsid w:val="095C8E82"/>
    <w:rsid w:val="097CBD35"/>
    <w:rsid w:val="0A192893"/>
    <w:rsid w:val="0A1CD9C6"/>
    <w:rsid w:val="0ADAC22E"/>
    <w:rsid w:val="0BAE7F80"/>
    <w:rsid w:val="0BDB25B4"/>
    <w:rsid w:val="0C079CFD"/>
    <w:rsid w:val="0C4048A4"/>
    <w:rsid w:val="0CB041E5"/>
    <w:rsid w:val="0D1D29A9"/>
    <w:rsid w:val="0D53BBB2"/>
    <w:rsid w:val="0DF88E69"/>
    <w:rsid w:val="0ED49E39"/>
    <w:rsid w:val="0F7A0839"/>
    <w:rsid w:val="0F940B79"/>
    <w:rsid w:val="104E3954"/>
    <w:rsid w:val="105CD129"/>
    <w:rsid w:val="10D65450"/>
    <w:rsid w:val="11E63B56"/>
    <w:rsid w:val="12177F2F"/>
    <w:rsid w:val="12713C14"/>
    <w:rsid w:val="127953B3"/>
    <w:rsid w:val="127FD297"/>
    <w:rsid w:val="12F5A826"/>
    <w:rsid w:val="135C26B6"/>
    <w:rsid w:val="13A171FC"/>
    <w:rsid w:val="13D2B32D"/>
    <w:rsid w:val="150E0764"/>
    <w:rsid w:val="1546ADD0"/>
    <w:rsid w:val="159E61BC"/>
    <w:rsid w:val="15B73A1E"/>
    <w:rsid w:val="15E70485"/>
    <w:rsid w:val="16730DAB"/>
    <w:rsid w:val="16D1953A"/>
    <w:rsid w:val="17D8D1CD"/>
    <w:rsid w:val="18719430"/>
    <w:rsid w:val="18DCD28E"/>
    <w:rsid w:val="19505632"/>
    <w:rsid w:val="1A214615"/>
    <w:rsid w:val="1A6B1F42"/>
    <w:rsid w:val="1A9D0DD8"/>
    <w:rsid w:val="1AB25CE6"/>
    <w:rsid w:val="1B49FDBE"/>
    <w:rsid w:val="1B54B792"/>
    <w:rsid w:val="1BB6CD94"/>
    <w:rsid w:val="1BD423D4"/>
    <w:rsid w:val="1C1E401E"/>
    <w:rsid w:val="1CD8B06A"/>
    <w:rsid w:val="1E13AE1D"/>
    <w:rsid w:val="1ECCD0CE"/>
    <w:rsid w:val="1F178620"/>
    <w:rsid w:val="1F31F364"/>
    <w:rsid w:val="1FD26AD4"/>
    <w:rsid w:val="20990014"/>
    <w:rsid w:val="209AEFE5"/>
    <w:rsid w:val="213E155B"/>
    <w:rsid w:val="21A87954"/>
    <w:rsid w:val="21D9C1B0"/>
    <w:rsid w:val="22287BD1"/>
    <w:rsid w:val="2262B201"/>
    <w:rsid w:val="235F18E3"/>
    <w:rsid w:val="240A15A9"/>
    <w:rsid w:val="2435DF15"/>
    <w:rsid w:val="2465BD2C"/>
    <w:rsid w:val="247B95E6"/>
    <w:rsid w:val="24D81E07"/>
    <w:rsid w:val="24F02AC4"/>
    <w:rsid w:val="2557A2BE"/>
    <w:rsid w:val="25933D85"/>
    <w:rsid w:val="26C3009E"/>
    <w:rsid w:val="27E6035C"/>
    <w:rsid w:val="280703C1"/>
    <w:rsid w:val="2837699A"/>
    <w:rsid w:val="286BAD95"/>
    <w:rsid w:val="28865D8D"/>
    <w:rsid w:val="29D66CDB"/>
    <w:rsid w:val="2A078AD3"/>
    <w:rsid w:val="2AC43A7F"/>
    <w:rsid w:val="2B03A3E8"/>
    <w:rsid w:val="2B3485B7"/>
    <w:rsid w:val="2B5F12E8"/>
    <w:rsid w:val="2B9A464B"/>
    <w:rsid w:val="2C25A09D"/>
    <w:rsid w:val="2C78EB62"/>
    <w:rsid w:val="2C96A02F"/>
    <w:rsid w:val="2C9D338F"/>
    <w:rsid w:val="2CCED2A9"/>
    <w:rsid w:val="2D6C2640"/>
    <w:rsid w:val="2DBE86BB"/>
    <w:rsid w:val="2E2197D9"/>
    <w:rsid w:val="2E3CBAB7"/>
    <w:rsid w:val="2E71A3AA"/>
    <w:rsid w:val="2E869077"/>
    <w:rsid w:val="2FD166E4"/>
    <w:rsid w:val="307826C4"/>
    <w:rsid w:val="30A30ACF"/>
    <w:rsid w:val="30EF90CC"/>
    <w:rsid w:val="3130CBEB"/>
    <w:rsid w:val="316B7F0C"/>
    <w:rsid w:val="31F02525"/>
    <w:rsid w:val="324C4550"/>
    <w:rsid w:val="3250E72D"/>
    <w:rsid w:val="32DA0796"/>
    <w:rsid w:val="32F6BF2E"/>
    <w:rsid w:val="3324140C"/>
    <w:rsid w:val="341EFAFB"/>
    <w:rsid w:val="34ADAEAE"/>
    <w:rsid w:val="35EB80D4"/>
    <w:rsid w:val="35EFF106"/>
    <w:rsid w:val="36118F62"/>
    <w:rsid w:val="36367E93"/>
    <w:rsid w:val="3735F86B"/>
    <w:rsid w:val="373616A2"/>
    <w:rsid w:val="37D85AF9"/>
    <w:rsid w:val="37EE86F9"/>
    <w:rsid w:val="385EFBEC"/>
    <w:rsid w:val="389BE960"/>
    <w:rsid w:val="38A5F03B"/>
    <w:rsid w:val="38FB5244"/>
    <w:rsid w:val="392377DD"/>
    <w:rsid w:val="3AC1E9BF"/>
    <w:rsid w:val="3AC8051A"/>
    <w:rsid w:val="3B6BA977"/>
    <w:rsid w:val="3C16C432"/>
    <w:rsid w:val="3D2964FA"/>
    <w:rsid w:val="3DD0FA31"/>
    <w:rsid w:val="3E29B528"/>
    <w:rsid w:val="3E2BEB08"/>
    <w:rsid w:val="3EAF2BEF"/>
    <w:rsid w:val="3ECAC96E"/>
    <w:rsid w:val="3F532FE8"/>
    <w:rsid w:val="3F8FE949"/>
    <w:rsid w:val="3FA93F13"/>
    <w:rsid w:val="3FF2075F"/>
    <w:rsid w:val="40541240"/>
    <w:rsid w:val="40E3C559"/>
    <w:rsid w:val="40F00543"/>
    <w:rsid w:val="417A3885"/>
    <w:rsid w:val="43BCB2E7"/>
    <w:rsid w:val="43DBEDBE"/>
    <w:rsid w:val="4461EE98"/>
    <w:rsid w:val="44BAA05E"/>
    <w:rsid w:val="451E56D8"/>
    <w:rsid w:val="459C83E1"/>
    <w:rsid w:val="46219E62"/>
    <w:rsid w:val="46431BF2"/>
    <w:rsid w:val="47113A85"/>
    <w:rsid w:val="4725146F"/>
    <w:rsid w:val="483F94D9"/>
    <w:rsid w:val="486F1FD1"/>
    <w:rsid w:val="48CEC3B3"/>
    <w:rsid w:val="48D17E6E"/>
    <w:rsid w:val="490AC7B1"/>
    <w:rsid w:val="4A63B8A9"/>
    <w:rsid w:val="4A7A42D6"/>
    <w:rsid w:val="4AF98B9E"/>
    <w:rsid w:val="4B011471"/>
    <w:rsid w:val="4BB66CF2"/>
    <w:rsid w:val="4CD7A627"/>
    <w:rsid w:val="4D38D352"/>
    <w:rsid w:val="4D4EC983"/>
    <w:rsid w:val="4DBF6C8C"/>
    <w:rsid w:val="4E50B2E9"/>
    <w:rsid w:val="4E74865D"/>
    <w:rsid w:val="4EA1CC04"/>
    <w:rsid w:val="4F140C39"/>
    <w:rsid w:val="50827293"/>
    <w:rsid w:val="50A38485"/>
    <w:rsid w:val="50E25E30"/>
    <w:rsid w:val="511D6914"/>
    <w:rsid w:val="520C3C38"/>
    <w:rsid w:val="52936374"/>
    <w:rsid w:val="52D1577E"/>
    <w:rsid w:val="535447CD"/>
    <w:rsid w:val="53794E79"/>
    <w:rsid w:val="538934E1"/>
    <w:rsid w:val="538EA695"/>
    <w:rsid w:val="54024407"/>
    <w:rsid w:val="548D3DB1"/>
    <w:rsid w:val="559AFCA2"/>
    <w:rsid w:val="56282782"/>
    <w:rsid w:val="57AF510C"/>
    <w:rsid w:val="57BBD9A4"/>
    <w:rsid w:val="57F7E693"/>
    <w:rsid w:val="58061AA4"/>
    <w:rsid w:val="5870B8DE"/>
    <w:rsid w:val="5908FC74"/>
    <w:rsid w:val="59C8C474"/>
    <w:rsid w:val="5A41808B"/>
    <w:rsid w:val="5A6841BB"/>
    <w:rsid w:val="5A7F0FDA"/>
    <w:rsid w:val="5AC74AA9"/>
    <w:rsid w:val="5B11A33D"/>
    <w:rsid w:val="5B7C9BEA"/>
    <w:rsid w:val="5BBA6DA0"/>
    <w:rsid w:val="5CC3D693"/>
    <w:rsid w:val="5DE611C3"/>
    <w:rsid w:val="5EA120F3"/>
    <w:rsid w:val="5EB1F0E3"/>
    <w:rsid w:val="5ECDFE86"/>
    <w:rsid w:val="5F4FC31D"/>
    <w:rsid w:val="5FC3D704"/>
    <w:rsid w:val="6013F493"/>
    <w:rsid w:val="609DA6DE"/>
    <w:rsid w:val="60CE78A2"/>
    <w:rsid w:val="60D8FF0A"/>
    <w:rsid w:val="61011882"/>
    <w:rsid w:val="612D73F4"/>
    <w:rsid w:val="6217DCFA"/>
    <w:rsid w:val="62F7DC62"/>
    <w:rsid w:val="63B54E72"/>
    <w:rsid w:val="6409912A"/>
    <w:rsid w:val="649CC28F"/>
    <w:rsid w:val="6529A472"/>
    <w:rsid w:val="657E6ADA"/>
    <w:rsid w:val="65CA5FF6"/>
    <w:rsid w:val="66AFABBB"/>
    <w:rsid w:val="66FC5CEB"/>
    <w:rsid w:val="67C747CC"/>
    <w:rsid w:val="693A8047"/>
    <w:rsid w:val="6A269E6D"/>
    <w:rsid w:val="6A2E3B70"/>
    <w:rsid w:val="6A3EF0B0"/>
    <w:rsid w:val="6A4C0FFA"/>
    <w:rsid w:val="6A652B97"/>
    <w:rsid w:val="6B2D78C3"/>
    <w:rsid w:val="6C0D0540"/>
    <w:rsid w:val="6CC7B5D9"/>
    <w:rsid w:val="6CF8867C"/>
    <w:rsid w:val="6E078533"/>
    <w:rsid w:val="6E1249E2"/>
    <w:rsid w:val="6E69099F"/>
    <w:rsid w:val="6EDD0BA4"/>
    <w:rsid w:val="6EE1D0AF"/>
    <w:rsid w:val="6EE6BBC0"/>
    <w:rsid w:val="6FEB9306"/>
    <w:rsid w:val="7030F15D"/>
    <w:rsid w:val="705729AE"/>
    <w:rsid w:val="711A99B1"/>
    <w:rsid w:val="71B643B4"/>
    <w:rsid w:val="72A7CD87"/>
    <w:rsid w:val="72B69B0E"/>
    <w:rsid w:val="734699F9"/>
    <w:rsid w:val="7361E805"/>
    <w:rsid w:val="7364FCA8"/>
    <w:rsid w:val="741F4489"/>
    <w:rsid w:val="74C8C391"/>
    <w:rsid w:val="7542C6A3"/>
    <w:rsid w:val="75697E97"/>
    <w:rsid w:val="75FD068A"/>
    <w:rsid w:val="77277328"/>
    <w:rsid w:val="774F9E7D"/>
    <w:rsid w:val="78389726"/>
    <w:rsid w:val="7863DB50"/>
    <w:rsid w:val="7899C5A9"/>
    <w:rsid w:val="7988B1CB"/>
    <w:rsid w:val="7A5B8089"/>
    <w:rsid w:val="7ABDB72A"/>
    <w:rsid w:val="7ADDE774"/>
    <w:rsid w:val="7B1E4C3E"/>
    <w:rsid w:val="7B772F8B"/>
    <w:rsid w:val="7C51B7E0"/>
    <w:rsid w:val="7CFA3EB7"/>
    <w:rsid w:val="7D354ACA"/>
    <w:rsid w:val="7D58D81F"/>
    <w:rsid w:val="7DEF7A52"/>
    <w:rsid w:val="7E5346C2"/>
    <w:rsid w:val="7ED7272A"/>
    <w:rsid w:val="7F6CF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A0F48"/>
  <w15:chartTrackingRefBased/>
  <w15:docId w15:val="{9ADA209C-6B45-45F0-A884-39022D66F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Chapter Titles"/>
    <w:basedOn w:val="Normal"/>
    <w:next w:val="Normal"/>
    <w:link w:val="Heading1Char"/>
    <w:uiPriority w:val="9"/>
    <w:qFormat/>
    <w:rsid w:val="00275A0E"/>
    <w:pPr>
      <w:numPr>
        <w:numId w:val="1"/>
      </w:numPr>
      <w:spacing w:before="120" w:after="120"/>
      <w:jc w:val="center"/>
      <w:outlineLvl w:val="0"/>
    </w:pPr>
    <w:rPr>
      <w:rFonts w:ascii="Times New Roman" w:hAnsi="Times New Roman" w:cs="Times New Roman"/>
      <w:b/>
      <w:bCs/>
      <w:kern w:val="0"/>
      <w14:ligatures w14:val="none"/>
    </w:rPr>
  </w:style>
  <w:style w:type="paragraph" w:styleId="Heading2">
    <w:name w:val="heading 2"/>
    <w:aliases w:val="X.X"/>
    <w:basedOn w:val="Normal"/>
    <w:next w:val="Normal"/>
    <w:link w:val="Heading2Char"/>
    <w:uiPriority w:val="9"/>
    <w:unhideWhenUsed/>
    <w:qFormat/>
    <w:rsid w:val="00275A0E"/>
    <w:pPr>
      <w:numPr>
        <w:ilvl w:val="1"/>
        <w:numId w:val="1"/>
      </w:numPr>
      <w:spacing w:before="120" w:after="120"/>
      <w:outlineLvl w:val="1"/>
    </w:pPr>
    <w:rPr>
      <w:rFonts w:ascii="Times New Roman" w:hAnsi="Times New Roman" w:cs="Times New Roman"/>
      <w:b/>
      <w:bCs/>
      <w:kern w:val="0"/>
      <w14:ligatures w14:val="none"/>
    </w:rPr>
  </w:style>
  <w:style w:type="paragraph" w:styleId="Heading3">
    <w:name w:val="heading 3"/>
    <w:aliases w:val="X.X.X"/>
    <w:basedOn w:val="Normal"/>
    <w:next w:val="Normal"/>
    <w:link w:val="Heading3Char"/>
    <w:uiPriority w:val="9"/>
    <w:unhideWhenUsed/>
    <w:qFormat/>
    <w:rsid w:val="00275A0E"/>
    <w:pPr>
      <w:numPr>
        <w:ilvl w:val="2"/>
        <w:numId w:val="1"/>
      </w:numPr>
      <w:spacing w:before="120" w:after="120"/>
      <w:outlineLvl w:val="2"/>
    </w:pPr>
    <w:rPr>
      <w:rFonts w:ascii="Times New Roman" w:hAnsi="Times New Roman" w:cs="Times New Roman"/>
      <w:b/>
      <w:bCs/>
      <w:kern w:val="0"/>
      <w14:ligatures w14:val="none"/>
    </w:rPr>
  </w:style>
  <w:style w:type="paragraph" w:styleId="Heading4">
    <w:name w:val="heading 4"/>
    <w:aliases w:val="X.X.X.X"/>
    <w:basedOn w:val="Normal"/>
    <w:next w:val="Normal"/>
    <w:link w:val="Heading4Char"/>
    <w:uiPriority w:val="9"/>
    <w:unhideWhenUsed/>
    <w:qFormat/>
    <w:rsid w:val="00275A0E"/>
    <w:pPr>
      <w:numPr>
        <w:ilvl w:val="3"/>
        <w:numId w:val="1"/>
      </w:numPr>
      <w:spacing w:line="360" w:lineRule="auto"/>
      <w:outlineLvl w:val="3"/>
    </w:pPr>
    <w:rPr>
      <w:rFonts w:ascii="Times New Roman" w:hAnsi="Times New Roman" w:cs="Times New Roman"/>
      <w:b/>
      <w:bCs/>
      <w:kern w:val="0"/>
      <w14:ligatures w14:val="none"/>
    </w:rPr>
  </w:style>
  <w:style w:type="paragraph" w:styleId="Heading5">
    <w:name w:val="heading 5"/>
    <w:aliases w:val="early chapters"/>
    <w:basedOn w:val="Heading1"/>
    <w:next w:val="Normal"/>
    <w:link w:val="Heading5Char"/>
    <w:uiPriority w:val="9"/>
    <w:unhideWhenUsed/>
    <w:qFormat/>
    <w:rsid w:val="00275A0E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5A0E"/>
    <w:pPr>
      <w:numPr>
        <w:ilvl w:val="5"/>
        <w:numId w:val="1"/>
      </w:numPr>
      <w:spacing w:line="360" w:lineRule="auto"/>
      <w:jc w:val="center"/>
      <w:outlineLvl w:val="5"/>
    </w:pPr>
    <w:rPr>
      <w:rFonts w:ascii="Times New Roman" w:hAnsi="Times New Roman" w:cs="Times New Roman"/>
      <w:b/>
      <w:bCs/>
      <w:kern w:val="0"/>
      <w14:ligatures w14:val="none"/>
    </w:rPr>
  </w:style>
  <w:style w:type="paragraph" w:styleId="Heading7">
    <w:name w:val="heading 7"/>
    <w:aliases w:val="Tables"/>
    <w:basedOn w:val="Normal"/>
    <w:next w:val="Normal"/>
    <w:link w:val="Heading7Char"/>
    <w:uiPriority w:val="9"/>
    <w:unhideWhenUsed/>
    <w:qFormat/>
    <w:rsid w:val="00275A0E"/>
    <w:pPr>
      <w:keepNext/>
      <w:keepLines/>
      <w:numPr>
        <w:ilvl w:val="6"/>
        <w:numId w:val="1"/>
      </w:numPr>
      <w:spacing w:before="40" w:line="360" w:lineRule="auto"/>
      <w:outlineLvl w:val="6"/>
    </w:pPr>
    <w:rPr>
      <w:rFonts w:ascii="Times New Roman" w:eastAsiaTheme="majorEastAsia" w:hAnsi="Times New Roman" w:cstheme="majorBidi"/>
      <w:b/>
      <w:iCs/>
      <w:color w:val="000000" w:themeColor="text1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A0E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A0E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Titles Char"/>
    <w:basedOn w:val="DefaultParagraphFont"/>
    <w:link w:val="Heading1"/>
    <w:uiPriority w:val="9"/>
    <w:rsid w:val="00275A0E"/>
    <w:rPr>
      <w:rFonts w:ascii="Times New Roman" w:hAnsi="Times New Roman" w:cs="Times New Roman"/>
      <w:b/>
      <w:bCs/>
      <w:kern w:val="0"/>
      <w14:ligatures w14:val="none"/>
    </w:rPr>
  </w:style>
  <w:style w:type="character" w:customStyle="1" w:styleId="Heading2Char">
    <w:name w:val="Heading 2 Char"/>
    <w:aliases w:val="X.X Char"/>
    <w:basedOn w:val="DefaultParagraphFont"/>
    <w:link w:val="Heading2"/>
    <w:uiPriority w:val="9"/>
    <w:rsid w:val="00275A0E"/>
    <w:rPr>
      <w:rFonts w:ascii="Times New Roman" w:hAnsi="Times New Roman" w:cs="Times New Roman"/>
      <w:b/>
      <w:bCs/>
      <w:kern w:val="0"/>
      <w14:ligatures w14:val="none"/>
    </w:rPr>
  </w:style>
  <w:style w:type="character" w:customStyle="1" w:styleId="Heading3Char">
    <w:name w:val="Heading 3 Char"/>
    <w:aliases w:val="X.X.X Char"/>
    <w:basedOn w:val="DefaultParagraphFont"/>
    <w:link w:val="Heading3"/>
    <w:uiPriority w:val="9"/>
    <w:rsid w:val="00275A0E"/>
    <w:rPr>
      <w:rFonts w:ascii="Times New Roman" w:hAnsi="Times New Roman" w:cs="Times New Roman"/>
      <w:b/>
      <w:bCs/>
      <w:kern w:val="0"/>
      <w14:ligatures w14:val="none"/>
    </w:rPr>
  </w:style>
  <w:style w:type="character" w:customStyle="1" w:styleId="Heading4Char">
    <w:name w:val="Heading 4 Char"/>
    <w:aliases w:val="X.X.X.X Char"/>
    <w:basedOn w:val="DefaultParagraphFont"/>
    <w:link w:val="Heading4"/>
    <w:uiPriority w:val="9"/>
    <w:rsid w:val="00275A0E"/>
    <w:rPr>
      <w:rFonts w:ascii="Times New Roman" w:hAnsi="Times New Roman" w:cs="Times New Roman"/>
      <w:b/>
      <w:bCs/>
      <w:kern w:val="0"/>
      <w14:ligatures w14:val="none"/>
    </w:rPr>
  </w:style>
  <w:style w:type="character" w:customStyle="1" w:styleId="Heading5Char">
    <w:name w:val="Heading 5 Char"/>
    <w:aliases w:val="early chapters Char"/>
    <w:basedOn w:val="DefaultParagraphFont"/>
    <w:link w:val="Heading5"/>
    <w:uiPriority w:val="9"/>
    <w:rsid w:val="00275A0E"/>
    <w:rPr>
      <w:rFonts w:ascii="Times New Roman" w:hAnsi="Times New Roman" w:cs="Times New Roman"/>
      <w:b/>
      <w:bCs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275A0E"/>
    <w:rPr>
      <w:rFonts w:ascii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aliases w:val="Tables Char"/>
    <w:basedOn w:val="DefaultParagraphFont"/>
    <w:link w:val="Heading7"/>
    <w:uiPriority w:val="9"/>
    <w:rsid w:val="00275A0E"/>
    <w:rPr>
      <w:rFonts w:ascii="Times New Roman" w:eastAsiaTheme="majorEastAsia" w:hAnsi="Times New Roman" w:cstheme="majorBidi"/>
      <w:b/>
      <w:iCs/>
      <w:color w:val="000000" w:themeColor="text1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A0E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A0E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900C2"/>
  </w:style>
  <w:style w:type="paragraph" w:styleId="Footer">
    <w:name w:val="footer"/>
    <w:basedOn w:val="Normal"/>
    <w:link w:val="FooterChar"/>
    <w:uiPriority w:val="99"/>
    <w:unhideWhenUsed/>
    <w:rsid w:val="0099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0C2"/>
  </w:style>
  <w:style w:type="character" w:styleId="PageNumber">
    <w:name w:val="page number"/>
    <w:basedOn w:val="DefaultParagraphFont"/>
    <w:uiPriority w:val="99"/>
    <w:semiHidden/>
    <w:unhideWhenUsed/>
    <w:rsid w:val="009900C2"/>
  </w:style>
  <w:style w:type="character" w:styleId="CommentReference">
    <w:name w:val="annotation reference"/>
    <w:basedOn w:val="DefaultParagraphFont"/>
    <w:uiPriority w:val="99"/>
    <w:semiHidden/>
    <w:unhideWhenUsed/>
    <w:rsid w:val="00632A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A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A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A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AD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256C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6256CC"/>
    <w:rPr>
      <w:rFonts w:ascii="Calibri" w:hAnsi="Calibri" w:cs="Calibri"/>
      <w:b w:val="0"/>
      <w:bCs w:val="0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256C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6256CC"/>
    <w:rPr>
      <w:rFonts w:ascii="Calibri" w:hAnsi="Calibri" w:cs="Calibri"/>
      <w:b w:val="0"/>
      <w:bCs w:val="0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256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6C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598E"/>
  </w:style>
  <w:style w:type="paragraph" w:styleId="ListParagraph">
    <w:name w:val="List Paragraph"/>
    <w:basedOn w:val="Normal"/>
    <w:uiPriority w:val="34"/>
    <w:qFormat/>
    <w:rsid w:val="00A91F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E43D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43D37"/>
  </w:style>
  <w:style w:type="character" w:styleId="PlaceholderText">
    <w:name w:val="Placeholder Text"/>
    <w:basedOn w:val="DefaultParagraphFont"/>
    <w:uiPriority w:val="99"/>
    <w:semiHidden/>
    <w:rsid w:val="0010022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package" Target="embeddings/Microsoft_Excel_Worksheet.xlsx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EB32B5B1E5D418CA66B74BAEE5531" ma:contentTypeVersion="17" ma:contentTypeDescription="Create a new document." ma:contentTypeScope="" ma:versionID="127f733a0942622ec0be37b8627bf274">
  <xsd:schema xmlns:xsd="http://www.w3.org/2001/XMLSchema" xmlns:xs="http://www.w3.org/2001/XMLSchema" xmlns:p="http://schemas.microsoft.com/office/2006/metadata/properties" xmlns:ns2="354b981c-0de7-488d-b197-ae04ea0a3998" xmlns:ns3="be3c92a9-4c28-4eaf-8ab1-e64a540700dd" targetNamespace="http://schemas.microsoft.com/office/2006/metadata/properties" ma:root="true" ma:fieldsID="cf33f0292d8e175e16e6976c412204cf" ns2:_="" ns3:_="">
    <xsd:import namespace="354b981c-0de7-488d-b197-ae04ea0a3998"/>
    <xsd:import namespace="be3c92a9-4c28-4eaf-8ab1-e64a540700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4b981c-0de7-488d-b197-ae04ea0a39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3c92a9-4c28-4eaf-8ab1-e64a540700d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cf6791b-cbc7-4cf0-8c15-25b861142077}" ma:internalName="TaxCatchAll" ma:showField="CatchAllData" ma:web="be3c92a9-4c28-4eaf-8ab1-e64a540700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e3c92a9-4c28-4eaf-8ab1-e64a540700dd" xsi:nil="true"/>
    <lcf76f155ced4ddcb4097134ff3c332f xmlns="354b981c-0de7-488d-b197-ae04ea0a399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53C18D4-B907-4377-8DEF-A8B04DD105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8AE630-C9D9-3846-9188-188EBD48108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3E280E-0539-4560-84FE-DD878F2CF9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4b981c-0de7-488d-b197-ae04ea0a3998"/>
    <ds:schemaRef ds:uri="be3c92a9-4c28-4eaf-8ab1-e64a540700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AD381FB-C48A-488A-AEA1-F77F9A1B4B55}">
  <ds:schemaRefs>
    <ds:schemaRef ds:uri="http://schemas.microsoft.com/office/2006/metadata/properties"/>
    <ds:schemaRef ds:uri="http://schemas.microsoft.com/office/infopath/2007/PartnerControls"/>
    <ds:schemaRef ds:uri="be3c92a9-4c28-4eaf-8ab1-e64a540700dd"/>
    <ds:schemaRef ds:uri="354b981c-0de7-488d-b197-ae04ea0a399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cKeown</dc:creator>
  <cp:keywords/>
  <dc:description/>
  <cp:lastModifiedBy>Brendan McKeown</cp:lastModifiedBy>
  <cp:revision>149</cp:revision>
  <dcterms:created xsi:type="dcterms:W3CDTF">2025-01-11T02:43:00Z</dcterms:created>
  <dcterms:modified xsi:type="dcterms:W3CDTF">2025-02-18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1EB32B5B1E5D418CA66B74BAEE5531</vt:lpwstr>
  </property>
  <property fmtid="{D5CDD505-2E9C-101B-9397-08002B2CF9AE}" pid="3" name="MediaServiceImageTags">
    <vt:lpwstr/>
  </property>
</Properties>
</file>